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5C2" w:rsidRPr="00DC2D1E" w:rsidRDefault="001965C2" w:rsidP="001965C2">
      <w:pPr>
        <w:pStyle w:val="Heading1"/>
        <w:rPr>
          <w:lang w:val="en-GB"/>
        </w:rPr>
      </w:pPr>
      <w:r w:rsidRPr="00DC2D1E">
        <w:rPr>
          <w:lang w:val="en-GB"/>
        </w:rPr>
        <w:t>Supplemental material</w:t>
      </w:r>
    </w:p>
    <w:p w:rsidR="001965C2" w:rsidRPr="00DC2D1E" w:rsidRDefault="001965C2" w:rsidP="001965C2">
      <w:pPr>
        <w:rPr>
          <w:lang w:val="en-GB"/>
        </w:rPr>
      </w:pPr>
    </w:p>
    <w:p w:rsidR="001965C2" w:rsidRPr="00DC2D1E" w:rsidRDefault="001965C2" w:rsidP="001965C2">
      <w:pPr>
        <w:pStyle w:val="Caption"/>
        <w:rPr>
          <w:lang w:val="en-GB"/>
        </w:rPr>
      </w:pPr>
      <w:proofErr w:type="spellStart"/>
      <w:proofErr w:type="gramStart"/>
      <w:r w:rsidRPr="00DC2D1E">
        <w:rPr>
          <w:lang w:val="en-GB"/>
        </w:rPr>
        <w:t>eTable</w:t>
      </w:r>
      <w:proofErr w:type="spellEnd"/>
      <w:proofErr w:type="gramEnd"/>
      <w:r w:rsidRPr="00DC2D1E">
        <w:rPr>
          <w:lang w:val="en-GB"/>
        </w:rPr>
        <w:t xml:space="preserve"> 1: Correlation between </w:t>
      </w:r>
      <w:proofErr w:type="spellStart"/>
      <w:r w:rsidRPr="00DC2D1E">
        <w:rPr>
          <w:lang w:val="en-GB"/>
        </w:rPr>
        <w:t>Karnofsky</w:t>
      </w:r>
      <w:proofErr w:type="spellEnd"/>
      <w:r w:rsidRPr="00DC2D1E">
        <w:rPr>
          <w:lang w:val="en-GB"/>
        </w:rPr>
        <w:t xml:space="preserve"> Performance Score (KPS) and EORTC QLQ-HN43 scales</w:t>
      </w:r>
    </w:p>
    <w:tbl>
      <w:tblPr>
        <w:tblW w:w="9111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60"/>
        <w:gridCol w:w="2475"/>
        <w:gridCol w:w="2976"/>
      </w:tblGrid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b/>
                <w:bCs/>
                <w:color w:val="FFFFFF"/>
                <w:lang w:val="en-GB" w:eastAsia="de-DE"/>
              </w:rPr>
            </w:pPr>
            <w:r w:rsidRPr="00DC2D1E">
              <w:rPr>
                <w:rFonts w:ascii="Calibri" w:hAnsi="Calibri"/>
                <w:b/>
                <w:bCs/>
                <w:color w:val="FFFFFF"/>
                <w:lang w:val="en-GB" w:eastAsia="de-DE"/>
              </w:rPr>
              <w:t>Scales of the EORTC QLQ-HN43</w:t>
            </w:r>
          </w:p>
        </w:tc>
        <w:tc>
          <w:tcPr>
            <w:tcW w:w="5451" w:type="dxa"/>
            <w:gridSpan w:val="2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5B9BD5" w:fill="5B9BD5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FFFFFF"/>
                <w:lang w:val="en-GB" w:eastAsia="de-DE"/>
              </w:rPr>
            </w:pPr>
            <w:r w:rsidRPr="00DC2D1E">
              <w:rPr>
                <w:rFonts w:ascii="Calibri" w:hAnsi="Calibri"/>
                <w:b/>
                <w:bCs/>
                <w:color w:val="FFFFFF"/>
                <w:lang w:val="en-GB" w:eastAsia="de-DE"/>
              </w:rPr>
              <w:t>Spearman rank correlation coefficient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b/>
                <w:bCs/>
                <w:color w:val="FFFFFF"/>
                <w:lang w:val="en-GB" w:eastAsia="de-DE"/>
              </w:rPr>
            </w:pP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5B9BD5" w:fill="5B9BD5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FFFFFF"/>
                <w:lang w:val="en-GB" w:eastAsia="de-DE"/>
              </w:rPr>
            </w:pPr>
            <w:r w:rsidRPr="00DC2D1E">
              <w:rPr>
                <w:rFonts w:ascii="Calibri" w:hAnsi="Calibri"/>
                <w:b/>
                <w:bCs/>
                <w:color w:val="FFFFFF"/>
                <w:lang w:val="en-GB" w:eastAsia="de-DE"/>
              </w:rPr>
              <w:t>at t1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5B9BD5" w:fill="5B9BD5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FFFFFF"/>
                <w:lang w:val="en-GB" w:eastAsia="de-DE"/>
              </w:rPr>
            </w:pPr>
            <w:r w:rsidRPr="00DC2D1E">
              <w:rPr>
                <w:rFonts w:ascii="Calibri" w:hAnsi="Calibri"/>
                <w:b/>
                <w:bCs/>
                <w:color w:val="FFFFFF"/>
                <w:lang w:val="en-GB" w:eastAsia="de-DE"/>
              </w:rPr>
              <w:t>at t2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ocial contact (SC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4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42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ocial eating (SO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8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42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Body image (BI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0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39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peech (SP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1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39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wallowing (SW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2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36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Problems with teeth (TH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2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33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Fear of progression (AX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20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32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Problems with senses (SE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30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9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Pain in the mouth (PA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6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7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welling in the neck (SN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08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7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Weight loss (WL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9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6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Problems opening mouth (</w:t>
            </w:r>
            <w:smartTag w:uri="urn:schemas-microsoft-com:office:smarttags" w:element="place">
              <w:r w:rsidRPr="00DC2D1E">
                <w:rPr>
                  <w:rFonts w:ascii="Calibri" w:hAnsi="Calibri"/>
                  <w:color w:val="000000"/>
                  <w:lang w:val="en-GB" w:eastAsia="de-DE"/>
                </w:rPr>
                <w:t>OM</w:t>
              </w:r>
            </w:smartTag>
            <w:r w:rsidRPr="00DC2D1E">
              <w:rPr>
                <w:rFonts w:ascii="Calibri" w:hAnsi="Calibri"/>
                <w:color w:val="000000"/>
                <w:lang w:val="en-GB" w:eastAsia="de-DE"/>
              </w:rPr>
              <w:t>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8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5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Dry mouth and sticky saliva (DR&amp;SS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22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4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kin problems (SK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6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4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Problems with wound healing (WO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6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4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Coughing (CO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23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22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Sexuality (SX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7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18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nil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Problems with shoulder (SH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nil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8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17</w:t>
            </w:r>
          </w:p>
        </w:tc>
      </w:tr>
      <w:tr w:rsidR="001965C2" w:rsidRPr="00DC2D1E" w:rsidTr="00177519">
        <w:trPr>
          <w:trHeight w:val="300"/>
        </w:trPr>
        <w:tc>
          <w:tcPr>
            <w:tcW w:w="366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Neurological problems (NE)</w:t>
            </w:r>
          </w:p>
        </w:tc>
        <w:tc>
          <w:tcPr>
            <w:tcW w:w="2475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C2D1E">
              <w:rPr>
                <w:rFonts w:ascii="Calibri" w:hAnsi="Calibri"/>
                <w:color w:val="000000"/>
                <w:lang w:val="en-GB"/>
              </w:rPr>
              <w:t>-0.13</w:t>
            </w:r>
          </w:p>
        </w:tc>
        <w:tc>
          <w:tcPr>
            <w:tcW w:w="2976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 w:eastAsia="de-DE"/>
              </w:rPr>
            </w:pPr>
            <w:r w:rsidRPr="00DC2D1E">
              <w:rPr>
                <w:rFonts w:ascii="Calibri" w:hAnsi="Calibri"/>
                <w:color w:val="000000"/>
                <w:lang w:val="en-GB" w:eastAsia="de-DE"/>
              </w:rPr>
              <w:t>-0.12</w:t>
            </w:r>
          </w:p>
        </w:tc>
      </w:tr>
    </w:tbl>
    <w:p w:rsidR="001965C2" w:rsidRPr="00DC2D1E" w:rsidRDefault="001965C2" w:rsidP="001965C2">
      <w:pPr>
        <w:rPr>
          <w:lang w:val="en-GB"/>
        </w:rPr>
      </w:pPr>
    </w:p>
    <w:p w:rsidR="001965C2" w:rsidRPr="00DC2D1E" w:rsidRDefault="001965C2" w:rsidP="001965C2">
      <w:pPr>
        <w:pStyle w:val="Caption"/>
        <w:rPr>
          <w:lang w:val="en-GB"/>
        </w:rPr>
      </w:pPr>
      <w:r w:rsidRPr="00DC2D1E">
        <w:rPr>
          <w:lang w:val="en-GB"/>
        </w:rPr>
        <w:br w:type="page"/>
      </w:r>
      <w:proofErr w:type="spellStart"/>
      <w:proofErr w:type="gramStart"/>
      <w:r w:rsidRPr="00DC2D1E">
        <w:rPr>
          <w:lang w:val="en-GB"/>
        </w:rPr>
        <w:lastRenderedPageBreak/>
        <w:t>eTable</w:t>
      </w:r>
      <w:proofErr w:type="spellEnd"/>
      <w:proofErr w:type="gramEnd"/>
      <w:r w:rsidRPr="00DC2D1E">
        <w:rPr>
          <w:lang w:val="en-GB"/>
        </w:rPr>
        <w:t xml:space="preserve"> 2: Detailed report of sensitivity and specificity per cut point in changes in swallowing problems between t1 and t2 detecting deterioration</w:t>
      </w:r>
    </w:p>
    <w:tbl>
      <w:tblPr>
        <w:tblW w:w="5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300"/>
        <w:gridCol w:w="1300"/>
        <w:gridCol w:w="1200"/>
      </w:tblGrid>
      <w:tr w:rsidR="001965C2" w:rsidRPr="00DC2D1E" w:rsidTr="00177519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GB" w:eastAsia="de-DE"/>
              </w:rPr>
            </w:pPr>
            <w:proofErr w:type="spellStart"/>
            <w:r w:rsidRPr="00DC2D1E">
              <w:rPr>
                <w:rFonts w:ascii="Arial" w:hAnsi="Arial" w:cs="Arial"/>
                <w:b/>
                <w:bCs/>
                <w:lang w:val="en-GB"/>
              </w:rPr>
              <w:t>Cutpoint</w:t>
            </w:r>
            <w:proofErr w:type="spellEnd"/>
            <w:r w:rsidRPr="00DC2D1E">
              <w:rPr>
                <w:rFonts w:ascii="Arial" w:hAnsi="Arial" w:cs="Arial"/>
                <w:b/>
                <w:bCs/>
                <w:lang w:val="en-GB"/>
              </w:rPr>
              <w:t xml:space="preserve"> &gt;=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C2D1E">
              <w:rPr>
                <w:rFonts w:ascii="Arial" w:hAnsi="Arial" w:cs="Arial"/>
                <w:b/>
                <w:bCs/>
                <w:lang w:val="en-GB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C2D1E">
              <w:rPr>
                <w:rFonts w:ascii="Arial" w:hAnsi="Arial" w:cs="Arial"/>
                <w:b/>
                <w:bCs/>
                <w:lang w:val="en-GB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C2D1E">
              <w:rPr>
                <w:rFonts w:ascii="Arial" w:hAnsi="Arial" w:cs="Arial"/>
                <w:b/>
                <w:bCs/>
                <w:lang w:val="en-GB"/>
              </w:rPr>
              <w:t>Youden</w:t>
            </w:r>
            <w:proofErr w:type="spellEnd"/>
            <w:r w:rsidRPr="00DC2D1E">
              <w:rPr>
                <w:rFonts w:ascii="Arial" w:hAnsi="Arial" w:cs="Arial"/>
                <w:b/>
                <w:bCs/>
                <w:lang w:val="en-GB"/>
              </w:rPr>
              <w:t>-Index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0.01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0.02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0.003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6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14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5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4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5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67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1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1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27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9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233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9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8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41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40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59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49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4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2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29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27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26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21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8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lastRenderedPageBreak/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97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89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38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47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32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22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92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4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31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3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20</w:t>
            </w:r>
          </w:p>
        </w:tc>
      </w:tr>
      <w:tr w:rsidR="001965C2" w:rsidRPr="00DC2D1E" w:rsidTr="001775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65C2" w:rsidRPr="00DC2D1E" w:rsidRDefault="001965C2" w:rsidP="00177519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DC2D1E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</w:tbl>
    <w:p w:rsidR="001965C2" w:rsidRPr="00DC2D1E" w:rsidRDefault="001965C2" w:rsidP="001965C2">
      <w:pPr>
        <w:pStyle w:val="Caption"/>
        <w:rPr>
          <w:lang w:val="en-GB"/>
        </w:rPr>
      </w:pPr>
      <w:r w:rsidRPr="00DC2D1E">
        <w:rPr>
          <w:lang w:val="en-GB"/>
        </w:rPr>
        <w:t xml:space="preserve"> </w:t>
      </w:r>
      <w:r w:rsidRPr="00DC2D1E">
        <w:rPr>
          <w:lang w:val="en-GB"/>
        </w:rPr>
        <w:br w:type="page"/>
      </w:r>
      <w:proofErr w:type="spellStart"/>
      <w:proofErr w:type="gramStart"/>
      <w:r w:rsidRPr="00DC2D1E">
        <w:rPr>
          <w:lang w:val="en-GB"/>
        </w:rPr>
        <w:lastRenderedPageBreak/>
        <w:t>eTable</w:t>
      </w:r>
      <w:proofErr w:type="spellEnd"/>
      <w:proofErr w:type="gramEnd"/>
      <w:r w:rsidRPr="00DC2D1E">
        <w:rPr>
          <w:lang w:val="en-GB"/>
        </w:rPr>
        <w:t xml:space="preserve"> 3: Detailed report of sensitivity and specificity per </w:t>
      </w:r>
      <w:proofErr w:type="spellStart"/>
      <w:r w:rsidRPr="00DC2D1E">
        <w:rPr>
          <w:lang w:val="en-GB"/>
        </w:rPr>
        <w:t>cutpoint</w:t>
      </w:r>
      <w:proofErr w:type="spellEnd"/>
      <w:r w:rsidRPr="00DC2D1E">
        <w:rPr>
          <w:lang w:val="en-GB"/>
        </w:rPr>
        <w:t xml:space="preserve"> in changes in swallowing problems between t2 and t3 detecting improvement</w:t>
      </w:r>
    </w:p>
    <w:tbl>
      <w:tblPr>
        <w:tblW w:w="55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00"/>
        <w:gridCol w:w="1480"/>
        <w:gridCol w:w="1200"/>
      </w:tblGrid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proofErr w:type="spellStart"/>
            <w:r w:rsidRPr="00DC2D1E">
              <w:rPr>
                <w:rFonts w:ascii="Arial" w:eastAsia="Times New Roman" w:hAnsi="Arial" w:cs="Arial"/>
                <w:b/>
                <w:bCs/>
                <w:lang w:val="en-GB" w:eastAsia="de-DE"/>
              </w:rPr>
              <w:t>Cutpoint</w:t>
            </w:r>
            <w:proofErr w:type="spellEnd"/>
            <w:r w:rsidRPr="00DC2D1E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 &gt;=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b/>
                <w:bCs/>
                <w:lang w:val="en-GB" w:eastAsia="de-DE"/>
              </w:rPr>
              <w:t>Sensitivity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b/>
                <w:bCs/>
                <w:lang w:val="en-GB" w:eastAsia="de-DE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proofErr w:type="spellStart"/>
            <w:r w:rsidRPr="00DC2D1E">
              <w:rPr>
                <w:rFonts w:ascii="Arial" w:eastAsia="Times New Roman" w:hAnsi="Arial" w:cs="Arial"/>
                <w:b/>
                <w:bCs/>
                <w:lang w:val="en-GB" w:eastAsia="de-DE"/>
              </w:rPr>
              <w:t>Youden</w:t>
            </w:r>
            <w:proofErr w:type="spellEnd"/>
            <w:r w:rsidRPr="00DC2D1E">
              <w:rPr>
                <w:rFonts w:ascii="Arial" w:eastAsia="Times New Roman" w:hAnsi="Arial" w:cs="Arial"/>
                <w:b/>
                <w:bCs/>
                <w:lang w:val="en-GB" w:eastAsia="de-DE"/>
              </w:rPr>
              <w:t>-Index</w:t>
            </w:r>
          </w:p>
        </w:tc>
      </w:tr>
      <w:tr w:rsidR="001965C2" w:rsidRPr="00DC2D1E" w:rsidTr="00177519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8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1.0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</w:tr>
      <w:tr w:rsidR="001965C2" w:rsidRPr="00DC2D1E" w:rsidTr="00177519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9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10</w:t>
            </w:r>
          </w:p>
        </w:tc>
      </w:tr>
      <w:tr w:rsidR="001965C2" w:rsidRPr="00DC2D1E" w:rsidTr="00177519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8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20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6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39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5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38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3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36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2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46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45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6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94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3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13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6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39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5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48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3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57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62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244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58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261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52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320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5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339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46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367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38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413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36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368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5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6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87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5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76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4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6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76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10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82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9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82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9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49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8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59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8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48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7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37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5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35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4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45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3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54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2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31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2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120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1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98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1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76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86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75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65</w:t>
            </w:r>
          </w:p>
        </w:tc>
      </w:tr>
      <w:tr w:rsidR="001965C2" w:rsidRPr="00DC2D1E" w:rsidTr="0017751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0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0.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65C2" w:rsidRPr="00DC2D1E" w:rsidRDefault="001965C2" w:rsidP="001775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C2D1E">
              <w:rPr>
                <w:rFonts w:ascii="Arial" w:eastAsia="Times New Roman" w:hAnsi="Arial" w:cs="Arial"/>
                <w:color w:val="000000"/>
                <w:lang w:val="en-GB" w:eastAsia="de-DE"/>
              </w:rPr>
              <w:t>-0.054</w:t>
            </w:r>
          </w:p>
        </w:tc>
      </w:tr>
    </w:tbl>
    <w:p w:rsidR="001965C2" w:rsidRPr="00DC2D1E" w:rsidRDefault="001965C2" w:rsidP="001965C2">
      <w:pPr>
        <w:pStyle w:val="Caption"/>
        <w:rPr>
          <w:lang w:val="en-GB"/>
        </w:rPr>
      </w:pPr>
      <w:r w:rsidRPr="00DC2D1E">
        <w:rPr>
          <w:lang w:val="en-GB"/>
        </w:rPr>
        <w:br w:type="page"/>
      </w:r>
      <w:proofErr w:type="spellStart"/>
      <w:proofErr w:type="gramStart"/>
      <w:r w:rsidRPr="00DC2D1E">
        <w:rPr>
          <w:lang w:val="en-GB"/>
        </w:rPr>
        <w:lastRenderedPageBreak/>
        <w:t>eFigure</w:t>
      </w:r>
      <w:proofErr w:type="spellEnd"/>
      <w:proofErr w:type="gramEnd"/>
      <w:r w:rsidRPr="00DC2D1E">
        <w:rPr>
          <w:lang w:val="en-GB"/>
        </w:rPr>
        <w:t xml:space="preserve"> 1: Sensitivity and specificity at various cut-points of swallowing change scores measured with the EORTC QLQ-HN43 in relation to "swallowing deteriorated/improved" from the patient perspective, measured with the Subjective Significance Questionnaire</w:t>
      </w:r>
    </w:p>
    <w:p w:rsidR="001965C2" w:rsidRPr="00DC2D1E" w:rsidRDefault="001965C2" w:rsidP="001965C2">
      <w:pPr>
        <w:pStyle w:val="Heading3"/>
        <w:rPr>
          <w:lang w:val="en-GB"/>
        </w:rPr>
      </w:pPr>
      <w:r w:rsidRPr="00DC2D1E">
        <w:rPr>
          <w:lang w:val="en-GB"/>
        </w:rPr>
        <w:t>Panel a: for deterioration (change from t1 to t2)</w:t>
      </w:r>
    </w:p>
    <w:p w:rsidR="001965C2" w:rsidRPr="00DC2D1E" w:rsidRDefault="001965C2" w:rsidP="001965C2">
      <w:pPr>
        <w:rPr>
          <w:lang w:val="en-GB"/>
        </w:rPr>
      </w:pPr>
      <w:r w:rsidRPr="00DC2D1E">
        <w:rPr>
          <w:lang w:val="en-GB"/>
        </w:rPr>
        <w:object w:dxaOrig="15350" w:dyaOrig="63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5pt;height:183pt" o:ole="">
            <v:imagedata r:id="rId4" o:title=""/>
          </v:shape>
          <o:OLEObject Type="Embed" ProgID="Excel.Sheet.12" ShapeID="_x0000_i1025" DrawAspect="Content" ObjectID="_1687409213" r:id="rId5"/>
        </w:object>
      </w:r>
    </w:p>
    <w:p w:rsidR="001965C2" w:rsidRPr="00DC2D1E" w:rsidRDefault="001965C2" w:rsidP="001965C2">
      <w:pPr>
        <w:pStyle w:val="Heading3"/>
        <w:rPr>
          <w:lang w:val="en-GB"/>
        </w:rPr>
      </w:pPr>
      <w:r w:rsidRPr="00DC2D1E">
        <w:rPr>
          <w:lang w:val="en-GB"/>
        </w:rPr>
        <w:t>Panel b: for improvement (change from t2 to t3)</w:t>
      </w:r>
    </w:p>
    <w:p w:rsidR="001965C2" w:rsidRPr="00550072" w:rsidRDefault="001965C2" w:rsidP="001965C2">
      <w:pPr>
        <w:rPr>
          <w:lang w:val="en-GB"/>
        </w:rPr>
      </w:pPr>
      <w:r w:rsidRPr="00DC2D1E">
        <w:rPr>
          <w:lang w:val="en-GB"/>
        </w:rPr>
        <w:object w:dxaOrig="15350" w:dyaOrig="6305">
          <v:shape id="_x0000_i1026" type="#_x0000_t75" style="width:445.5pt;height:183pt" o:ole="">
            <v:imagedata r:id="rId6" o:title=""/>
          </v:shape>
          <o:OLEObject Type="Embed" ProgID="Excel.Sheet.12" ShapeID="_x0000_i1026" DrawAspect="Content" ObjectID="_1687409214" r:id="rId7"/>
        </w:object>
      </w:r>
    </w:p>
    <w:p w:rsidR="001965C2" w:rsidRPr="00550072" w:rsidRDefault="001965C2" w:rsidP="001965C2">
      <w:pPr>
        <w:rPr>
          <w:lang w:val="en-GB" w:eastAsia="zh-TW"/>
        </w:rPr>
      </w:pPr>
    </w:p>
    <w:p w:rsidR="001965C2" w:rsidRPr="00550072" w:rsidRDefault="001965C2" w:rsidP="001965C2">
      <w:pPr>
        <w:rPr>
          <w:i/>
          <w:lang w:val="en-GB"/>
        </w:rPr>
      </w:pPr>
    </w:p>
    <w:p w:rsidR="007759EF" w:rsidRPr="001965C2" w:rsidRDefault="007759EF" w:rsidP="001965C2">
      <w:bookmarkStart w:id="0" w:name="_GoBack"/>
      <w:bookmarkEnd w:id="0"/>
    </w:p>
    <w:sectPr w:rsidR="007759EF" w:rsidRPr="001965C2" w:rsidSect="003C7043">
      <w:footerReference w:type="even" r:id="rId8"/>
      <w:footerReference w:type="default" r:id="rId9"/>
      <w:headerReference w:type="firs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EFD" w:rsidRDefault="001965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E3EFD" w:rsidRDefault="001965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EFD" w:rsidRDefault="001965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FE3EFD" w:rsidRDefault="001965C2" w:rsidP="00634E6E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EFD" w:rsidRPr="00456F5F" w:rsidRDefault="001965C2" w:rsidP="00456F5F">
    <w:pPr>
      <w:pStyle w:val="Header"/>
    </w:pPr>
    <w:r w:rsidRPr="00456F5F"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EBF"/>
    <w:rsid w:val="00000A64"/>
    <w:rsid w:val="00007298"/>
    <w:rsid w:val="000109E3"/>
    <w:rsid w:val="000129F7"/>
    <w:rsid w:val="0002003B"/>
    <w:rsid w:val="0002516A"/>
    <w:rsid w:val="00035529"/>
    <w:rsid w:val="000379FC"/>
    <w:rsid w:val="000471CB"/>
    <w:rsid w:val="00050213"/>
    <w:rsid w:val="00061AFA"/>
    <w:rsid w:val="00062FB0"/>
    <w:rsid w:val="000667CA"/>
    <w:rsid w:val="00073152"/>
    <w:rsid w:val="00094FD1"/>
    <w:rsid w:val="00097767"/>
    <w:rsid w:val="000A41BC"/>
    <w:rsid w:val="000B10F4"/>
    <w:rsid w:val="000B300F"/>
    <w:rsid w:val="000C0520"/>
    <w:rsid w:val="000C6568"/>
    <w:rsid w:val="000D2A6C"/>
    <w:rsid w:val="000F33E2"/>
    <w:rsid w:val="000F5095"/>
    <w:rsid w:val="000F5DA7"/>
    <w:rsid w:val="00101D04"/>
    <w:rsid w:val="00103B56"/>
    <w:rsid w:val="0011706D"/>
    <w:rsid w:val="00124D9C"/>
    <w:rsid w:val="0013325D"/>
    <w:rsid w:val="001435D9"/>
    <w:rsid w:val="0014578C"/>
    <w:rsid w:val="001462A0"/>
    <w:rsid w:val="001702B1"/>
    <w:rsid w:val="001747D8"/>
    <w:rsid w:val="00194CDA"/>
    <w:rsid w:val="001965C2"/>
    <w:rsid w:val="00197BFC"/>
    <w:rsid w:val="001A356D"/>
    <w:rsid w:val="001A42C6"/>
    <w:rsid w:val="001B17B8"/>
    <w:rsid w:val="001B45D5"/>
    <w:rsid w:val="001B4831"/>
    <w:rsid w:val="001D23B9"/>
    <w:rsid w:val="001D78AE"/>
    <w:rsid w:val="001D7EBB"/>
    <w:rsid w:val="001E5999"/>
    <w:rsid w:val="001E6B4C"/>
    <w:rsid w:val="002006CA"/>
    <w:rsid w:val="00201E16"/>
    <w:rsid w:val="00226A81"/>
    <w:rsid w:val="00241085"/>
    <w:rsid w:val="00242B4B"/>
    <w:rsid w:val="00261D8D"/>
    <w:rsid w:val="00275958"/>
    <w:rsid w:val="002A2535"/>
    <w:rsid w:val="002A2940"/>
    <w:rsid w:val="002E21DC"/>
    <w:rsid w:val="002E345C"/>
    <w:rsid w:val="002E7677"/>
    <w:rsid w:val="002F4680"/>
    <w:rsid w:val="00312CFD"/>
    <w:rsid w:val="003246E8"/>
    <w:rsid w:val="00327FD6"/>
    <w:rsid w:val="00331228"/>
    <w:rsid w:val="00335255"/>
    <w:rsid w:val="00341B88"/>
    <w:rsid w:val="00351C45"/>
    <w:rsid w:val="00354132"/>
    <w:rsid w:val="00354654"/>
    <w:rsid w:val="003613BE"/>
    <w:rsid w:val="003633B4"/>
    <w:rsid w:val="0036791A"/>
    <w:rsid w:val="00372A41"/>
    <w:rsid w:val="00375770"/>
    <w:rsid w:val="00376F82"/>
    <w:rsid w:val="00387011"/>
    <w:rsid w:val="00391EB8"/>
    <w:rsid w:val="00392B4C"/>
    <w:rsid w:val="003A565A"/>
    <w:rsid w:val="003A7700"/>
    <w:rsid w:val="003D329F"/>
    <w:rsid w:val="003D4FE3"/>
    <w:rsid w:val="003D5F04"/>
    <w:rsid w:val="003D7003"/>
    <w:rsid w:val="003E4353"/>
    <w:rsid w:val="003E6046"/>
    <w:rsid w:val="003E6349"/>
    <w:rsid w:val="003F38AD"/>
    <w:rsid w:val="003F7932"/>
    <w:rsid w:val="004007D4"/>
    <w:rsid w:val="0040461C"/>
    <w:rsid w:val="0042226D"/>
    <w:rsid w:val="004232CD"/>
    <w:rsid w:val="00423329"/>
    <w:rsid w:val="00423755"/>
    <w:rsid w:val="004264F2"/>
    <w:rsid w:val="00427158"/>
    <w:rsid w:val="00432E10"/>
    <w:rsid w:val="004332D0"/>
    <w:rsid w:val="00450D6A"/>
    <w:rsid w:val="00453C5B"/>
    <w:rsid w:val="00454F17"/>
    <w:rsid w:val="00455D23"/>
    <w:rsid w:val="00456771"/>
    <w:rsid w:val="004719E1"/>
    <w:rsid w:val="00474899"/>
    <w:rsid w:val="0049406F"/>
    <w:rsid w:val="00497EE7"/>
    <w:rsid w:val="004A63E7"/>
    <w:rsid w:val="004C083A"/>
    <w:rsid w:val="004D468D"/>
    <w:rsid w:val="004D5EF6"/>
    <w:rsid w:val="004D6F38"/>
    <w:rsid w:val="004F03F5"/>
    <w:rsid w:val="004F169D"/>
    <w:rsid w:val="004F2542"/>
    <w:rsid w:val="005061E5"/>
    <w:rsid w:val="00514BC4"/>
    <w:rsid w:val="005203CD"/>
    <w:rsid w:val="0052368D"/>
    <w:rsid w:val="00523B28"/>
    <w:rsid w:val="0053136B"/>
    <w:rsid w:val="00536EFD"/>
    <w:rsid w:val="0054029E"/>
    <w:rsid w:val="00540356"/>
    <w:rsid w:val="005524F0"/>
    <w:rsid w:val="00552EF2"/>
    <w:rsid w:val="00575239"/>
    <w:rsid w:val="005772F1"/>
    <w:rsid w:val="005816EB"/>
    <w:rsid w:val="00590AF3"/>
    <w:rsid w:val="005A0C6C"/>
    <w:rsid w:val="005C2094"/>
    <w:rsid w:val="005C2B64"/>
    <w:rsid w:val="005D0A47"/>
    <w:rsid w:val="005D5793"/>
    <w:rsid w:val="005F764E"/>
    <w:rsid w:val="00605A1F"/>
    <w:rsid w:val="00635AFA"/>
    <w:rsid w:val="006402AE"/>
    <w:rsid w:val="006416F6"/>
    <w:rsid w:val="006429B2"/>
    <w:rsid w:val="00644243"/>
    <w:rsid w:val="006503B6"/>
    <w:rsid w:val="00656A03"/>
    <w:rsid w:val="00657349"/>
    <w:rsid w:val="006613C6"/>
    <w:rsid w:val="006661FF"/>
    <w:rsid w:val="00672ABC"/>
    <w:rsid w:val="00674DB9"/>
    <w:rsid w:val="006765FD"/>
    <w:rsid w:val="0069367C"/>
    <w:rsid w:val="006A1A83"/>
    <w:rsid w:val="006A64AF"/>
    <w:rsid w:val="006A70F5"/>
    <w:rsid w:val="006B36F3"/>
    <w:rsid w:val="006B6EE2"/>
    <w:rsid w:val="006C333E"/>
    <w:rsid w:val="006D4725"/>
    <w:rsid w:val="006D663D"/>
    <w:rsid w:val="006F4F9C"/>
    <w:rsid w:val="0070401C"/>
    <w:rsid w:val="007062E0"/>
    <w:rsid w:val="00712887"/>
    <w:rsid w:val="007139EF"/>
    <w:rsid w:val="007171AD"/>
    <w:rsid w:val="007206A5"/>
    <w:rsid w:val="007209A2"/>
    <w:rsid w:val="007320BC"/>
    <w:rsid w:val="00732F77"/>
    <w:rsid w:val="00734252"/>
    <w:rsid w:val="007450A3"/>
    <w:rsid w:val="00755118"/>
    <w:rsid w:val="0076183C"/>
    <w:rsid w:val="007640A2"/>
    <w:rsid w:val="00765C98"/>
    <w:rsid w:val="007759EF"/>
    <w:rsid w:val="0077611F"/>
    <w:rsid w:val="00777A2A"/>
    <w:rsid w:val="00780DD7"/>
    <w:rsid w:val="00786721"/>
    <w:rsid w:val="007901B5"/>
    <w:rsid w:val="007B3DA0"/>
    <w:rsid w:val="007C62A8"/>
    <w:rsid w:val="007C7FE8"/>
    <w:rsid w:val="007D234A"/>
    <w:rsid w:val="007E7372"/>
    <w:rsid w:val="008042BF"/>
    <w:rsid w:val="0081065B"/>
    <w:rsid w:val="00836663"/>
    <w:rsid w:val="00853E11"/>
    <w:rsid w:val="00863871"/>
    <w:rsid w:val="008705EC"/>
    <w:rsid w:val="00875408"/>
    <w:rsid w:val="0088097E"/>
    <w:rsid w:val="00887D51"/>
    <w:rsid w:val="008B4D99"/>
    <w:rsid w:val="008D398B"/>
    <w:rsid w:val="008E0600"/>
    <w:rsid w:val="008E235B"/>
    <w:rsid w:val="008E72D8"/>
    <w:rsid w:val="008F381E"/>
    <w:rsid w:val="008F7554"/>
    <w:rsid w:val="009017C1"/>
    <w:rsid w:val="00906DBD"/>
    <w:rsid w:val="00913140"/>
    <w:rsid w:val="00931A9B"/>
    <w:rsid w:val="00933217"/>
    <w:rsid w:val="00935A21"/>
    <w:rsid w:val="00946E68"/>
    <w:rsid w:val="00947155"/>
    <w:rsid w:val="00960FC1"/>
    <w:rsid w:val="009643BC"/>
    <w:rsid w:val="00970B18"/>
    <w:rsid w:val="009738F1"/>
    <w:rsid w:val="00975C18"/>
    <w:rsid w:val="00995B3A"/>
    <w:rsid w:val="009A01B9"/>
    <w:rsid w:val="009A0ACD"/>
    <w:rsid w:val="009A6BBC"/>
    <w:rsid w:val="009A7C4B"/>
    <w:rsid w:val="009C5E8B"/>
    <w:rsid w:val="009D511A"/>
    <w:rsid w:val="009D7E6F"/>
    <w:rsid w:val="009E0EBF"/>
    <w:rsid w:val="009E2960"/>
    <w:rsid w:val="009E7F4D"/>
    <w:rsid w:val="009F1AAE"/>
    <w:rsid w:val="009F1CBA"/>
    <w:rsid w:val="009F5371"/>
    <w:rsid w:val="00A13998"/>
    <w:rsid w:val="00A17708"/>
    <w:rsid w:val="00A30CED"/>
    <w:rsid w:val="00A34D38"/>
    <w:rsid w:val="00A3604D"/>
    <w:rsid w:val="00A41782"/>
    <w:rsid w:val="00A42A11"/>
    <w:rsid w:val="00A52145"/>
    <w:rsid w:val="00A5760C"/>
    <w:rsid w:val="00A825E4"/>
    <w:rsid w:val="00AC3260"/>
    <w:rsid w:val="00AD7D23"/>
    <w:rsid w:val="00AE2D17"/>
    <w:rsid w:val="00AF50CC"/>
    <w:rsid w:val="00B03F85"/>
    <w:rsid w:val="00B0654F"/>
    <w:rsid w:val="00B108DF"/>
    <w:rsid w:val="00B130FC"/>
    <w:rsid w:val="00B16579"/>
    <w:rsid w:val="00B2201C"/>
    <w:rsid w:val="00B24AF5"/>
    <w:rsid w:val="00B26098"/>
    <w:rsid w:val="00B43ACA"/>
    <w:rsid w:val="00B5236C"/>
    <w:rsid w:val="00B77010"/>
    <w:rsid w:val="00B87904"/>
    <w:rsid w:val="00B96EA5"/>
    <w:rsid w:val="00BA28FB"/>
    <w:rsid w:val="00BA2E52"/>
    <w:rsid w:val="00BA4FDB"/>
    <w:rsid w:val="00BA76DB"/>
    <w:rsid w:val="00BA7C33"/>
    <w:rsid w:val="00BB1FF4"/>
    <w:rsid w:val="00BB309C"/>
    <w:rsid w:val="00BB3390"/>
    <w:rsid w:val="00BC2142"/>
    <w:rsid w:val="00BC3F3C"/>
    <w:rsid w:val="00BC54D3"/>
    <w:rsid w:val="00BC779B"/>
    <w:rsid w:val="00BD5E22"/>
    <w:rsid w:val="00BE10DE"/>
    <w:rsid w:val="00BF3591"/>
    <w:rsid w:val="00C05ACB"/>
    <w:rsid w:val="00C12E26"/>
    <w:rsid w:val="00C13ACE"/>
    <w:rsid w:val="00C4358A"/>
    <w:rsid w:val="00C55EA9"/>
    <w:rsid w:val="00C57A85"/>
    <w:rsid w:val="00C743BE"/>
    <w:rsid w:val="00C76C90"/>
    <w:rsid w:val="00C872E2"/>
    <w:rsid w:val="00C87C23"/>
    <w:rsid w:val="00CA4577"/>
    <w:rsid w:val="00CB351F"/>
    <w:rsid w:val="00CC0E43"/>
    <w:rsid w:val="00CC1219"/>
    <w:rsid w:val="00CC6D8B"/>
    <w:rsid w:val="00CD4F70"/>
    <w:rsid w:val="00CE4B11"/>
    <w:rsid w:val="00CF6BBB"/>
    <w:rsid w:val="00D00845"/>
    <w:rsid w:val="00D22A7A"/>
    <w:rsid w:val="00D2508D"/>
    <w:rsid w:val="00D255BD"/>
    <w:rsid w:val="00D26F6C"/>
    <w:rsid w:val="00D31ED6"/>
    <w:rsid w:val="00D51011"/>
    <w:rsid w:val="00D55408"/>
    <w:rsid w:val="00D660C3"/>
    <w:rsid w:val="00D74943"/>
    <w:rsid w:val="00D80EB4"/>
    <w:rsid w:val="00D86194"/>
    <w:rsid w:val="00D96ECA"/>
    <w:rsid w:val="00DC4E26"/>
    <w:rsid w:val="00DC4E7B"/>
    <w:rsid w:val="00DC7FE8"/>
    <w:rsid w:val="00DD3BD3"/>
    <w:rsid w:val="00DD45F4"/>
    <w:rsid w:val="00DE0C1F"/>
    <w:rsid w:val="00E0628A"/>
    <w:rsid w:val="00E06CBD"/>
    <w:rsid w:val="00E25EA0"/>
    <w:rsid w:val="00E43F93"/>
    <w:rsid w:val="00E458E6"/>
    <w:rsid w:val="00E65B50"/>
    <w:rsid w:val="00E722F0"/>
    <w:rsid w:val="00E82141"/>
    <w:rsid w:val="00E83326"/>
    <w:rsid w:val="00E86CA5"/>
    <w:rsid w:val="00E92C1E"/>
    <w:rsid w:val="00EA61A1"/>
    <w:rsid w:val="00EB7B36"/>
    <w:rsid w:val="00EC38CC"/>
    <w:rsid w:val="00ED76CE"/>
    <w:rsid w:val="00EF29C7"/>
    <w:rsid w:val="00F00865"/>
    <w:rsid w:val="00F03E57"/>
    <w:rsid w:val="00F1129E"/>
    <w:rsid w:val="00F1425F"/>
    <w:rsid w:val="00F1737A"/>
    <w:rsid w:val="00F412A9"/>
    <w:rsid w:val="00F525AF"/>
    <w:rsid w:val="00F54A59"/>
    <w:rsid w:val="00F6763A"/>
    <w:rsid w:val="00F734AA"/>
    <w:rsid w:val="00F82148"/>
    <w:rsid w:val="00F93F1B"/>
    <w:rsid w:val="00F97197"/>
    <w:rsid w:val="00FA072F"/>
    <w:rsid w:val="00FA6D6E"/>
    <w:rsid w:val="00FC2B49"/>
    <w:rsid w:val="00FC7093"/>
    <w:rsid w:val="00FD6EFD"/>
    <w:rsid w:val="00FE2DFB"/>
    <w:rsid w:val="00FE6AF8"/>
    <w:rsid w:val="00FF072A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DCE36-20A1-4FE2-93B4-33A3FE64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E0EBF"/>
    <w:pPr>
      <w:keepNext/>
      <w:spacing w:before="480" w:after="120" w:line="360" w:lineRule="auto"/>
      <w:outlineLvl w:val="0"/>
    </w:pPr>
    <w:rPr>
      <w:rFonts w:ascii="Cambria" w:eastAsia="PMingLiU" w:hAnsi="Cambria" w:cs="Cambria"/>
      <w:b/>
      <w:bCs/>
      <w:kern w:val="32"/>
      <w:sz w:val="28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1965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0EBF"/>
    <w:rPr>
      <w:rFonts w:ascii="Cambria" w:eastAsia="PMingLiU" w:hAnsi="Cambria" w:cs="Cambria"/>
      <w:b/>
      <w:bCs/>
      <w:kern w:val="32"/>
      <w:sz w:val="28"/>
      <w:szCs w:val="32"/>
    </w:rPr>
  </w:style>
  <w:style w:type="paragraph" w:styleId="Caption">
    <w:name w:val="caption"/>
    <w:basedOn w:val="Normal"/>
    <w:next w:val="Normal"/>
    <w:qFormat/>
    <w:rsid w:val="009E0EBF"/>
    <w:pPr>
      <w:spacing w:after="200" w:line="276" w:lineRule="auto"/>
    </w:pPr>
    <w:rPr>
      <w:rFonts w:ascii="Times New Roman" w:eastAsia="PMingLiU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rsid w:val="001965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er">
    <w:name w:val="footer"/>
    <w:basedOn w:val="Normal"/>
    <w:link w:val="FooterChar1"/>
    <w:rsid w:val="001965C2"/>
    <w:pPr>
      <w:tabs>
        <w:tab w:val="center" w:pos="4153"/>
        <w:tab w:val="right" w:pos="8306"/>
      </w:tabs>
      <w:spacing w:after="120" w:line="480" w:lineRule="auto"/>
    </w:pPr>
    <w:rPr>
      <w:rFonts w:ascii="Times New Roman" w:eastAsia="PMingLiU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uiPriority w:val="99"/>
    <w:semiHidden/>
    <w:rsid w:val="001965C2"/>
  </w:style>
  <w:style w:type="character" w:customStyle="1" w:styleId="FooterChar1">
    <w:name w:val="Footer Char1"/>
    <w:link w:val="Footer"/>
    <w:rsid w:val="001965C2"/>
    <w:rPr>
      <w:rFonts w:ascii="Times New Roman" w:eastAsia="PMingLiU" w:hAnsi="Times New Roman" w:cs="Times New Roman"/>
      <w:sz w:val="24"/>
      <w:szCs w:val="20"/>
    </w:rPr>
  </w:style>
  <w:style w:type="character" w:styleId="PageNumber">
    <w:name w:val="page number"/>
    <w:rsid w:val="001965C2"/>
    <w:rPr>
      <w:rFonts w:cs="Times New Roman"/>
    </w:rPr>
  </w:style>
  <w:style w:type="paragraph" w:styleId="Header">
    <w:name w:val="header"/>
    <w:basedOn w:val="Normal"/>
    <w:link w:val="HeaderChar1"/>
    <w:rsid w:val="001965C2"/>
    <w:pPr>
      <w:tabs>
        <w:tab w:val="center" w:pos="4153"/>
        <w:tab w:val="right" w:pos="8306"/>
      </w:tabs>
      <w:snapToGrid w:val="0"/>
      <w:spacing w:after="120" w:line="480" w:lineRule="auto"/>
    </w:pPr>
    <w:rPr>
      <w:rFonts w:ascii="Times New Roman" w:eastAsia="PMingLiU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uiPriority w:val="99"/>
    <w:semiHidden/>
    <w:rsid w:val="001965C2"/>
  </w:style>
  <w:style w:type="character" w:customStyle="1" w:styleId="HeaderChar1">
    <w:name w:val="Header Char1"/>
    <w:link w:val="Header"/>
    <w:rsid w:val="001965C2"/>
    <w:rPr>
      <w:rFonts w:ascii="Times New Roman" w:eastAsia="PMingLiU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10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umar P.</dc:creator>
  <cp:keywords/>
  <dc:description/>
  <cp:lastModifiedBy>Arun kumar P.</cp:lastModifiedBy>
  <cp:revision>2</cp:revision>
  <dcterms:created xsi:type="dcterms:W3CDTF">2021-07-06T02:38:00Z</dcterms:created>
  <dcterms:modified xsi:type="dcterms:W3CDTF">2021-07-10T02:30:00Z</dcterms:modified>
</cp:coreProperties>
</file>